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EE317A" w14:textId="57AA0E2B" w:rsidR="00087452" w:rsidRPr="008B266D" w:rsidRDefault="00087452" w:rsidP="00087452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B266D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47E5B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: </w:t>
      </w:r>
      <w:r w:rsidRPr="00087452">
        <w:rPr>
          <w:rFonts w:ascii="Times New Roman" w:hAnsi="Times New Roman" w:cs="Times New Roman"/>
          <w:b/>
          <w:bCs/>
          <w:sz w:val="24"/>
          <w:szCs w:val="24"/>
        </w:rPr>
        <w:t xml:space="preserve">ESBL producing </w:t>
      </w:r>
      <w:r w:rsidRPr="00087452">
        <w:rPr>
          <w:rFonts w:ascii="Times New Roman" w:hAnsi="Times New Roman" w:cs="Times New Roman"/>
          <w:b/>
          <w:bCs/>
          <w:i/>
          <w:iCs/>
          <w:sz w:val="24"/>
          <w:szCs w:val="24"/>
        </w:rPr>
        <w:t>K.pneumoniae</w:t>
      </w:r>
      <w:r w:rsidRPr="00087452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Pr="00087452">
        <w:rPr>
          <w:rFonts w:ascii="Times New Roman" w:hAnsi="Times New Roman" w:cs="Times New Roman"/>
          <w:b/>
          <w:bCs/>
          <w:i/>
          <w:iCs/>
          <w:sz w:val="24"/>
          <w:szCs w:val="24"/>
        </w:rPr>
        <w:t>E.coli</w:t>
      </w:r>
      <w:r w:rsidRPr="00087452">
        <w:rPr>
          <w:rFonts w:ascii="Times New Roman" w:hAnsi="Times New Roman" w:cs="Times New Roman"/>
          <w:b/>
          <w:bCs/>
          <w:sz w:val="24"/>
          <w:szCs w:val="24"/>
        </w:rPr>
        <w:t xml:space="preserve"> isolated from the retail market fish in Kochi, Kerala, India</w:t>
      </w:r>
    </w:p>
    <w:tbl>
      <w:tblPr>
        <w:tblW w:w="8916" w:type="dxa"/>
        <w:jc w:val="center"/>
        <w:tblLook w:val="04A0" w:firstRow="1" w:lastRow="0" w:firstColumn="1" w:lastColumn="0" w:noHBand="0" w:noVBand="1"/>
      </w:tblPr>
      <w:tblGrid>
        <w:gridCol w:w="2057"/>
        <w:gridCol w:w="2187"/>
        <w:gridCol w:w="4672"/>
      </w:tblGrid>
      <w:tr w:rsidR="00087452" w:rsidRPr="008B266D" w14:paraId="0D29E26E" w14:textId="77777777" w:rsidTr="00812997">
        <w:trPr>
          <w:trHeight w:val="552"/>
          <w:jc w:val="center"/>
        </w:trPr>
        <w:tc>
          <w:tcPr>
            <w:tcW w:w="2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4AECD2B0" w14:textId="77777777" w:rsidR="00087452" w:rsidRPr="008B266D" w:rsidRDefault="00087452" w:rsidP="008129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bookmarkStart w:id="0" w:name="_Hlk176426810"/>
            <w:r w:rsidRPr="008B26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ESBL-producing isolates</w:t>
            </w:r>
          </w:p>
        </w:tc>
        <w:tc>
          <w:tcPr>
            <w:tcW w:w="218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noWrap/>
            <w:vAlign w:val="center"/>
          </w:tcPr>
          <w:p w14:paraId="7A5B7AB5" w14:textId="77777777" w:rsidR="00087452" w:rsidRPr="008B266D" w:rsidRDefault="00087452" w:rsidP="008129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B26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Detail of Sample</w:t>
            </w:r>
          </w:p>
        </w:tc>
        <w:tc>
          <w:tcPr>
            <w:tcW w:w="467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27F6A9E" w14:textId="77777777" w:rsidR="00087452" w:rsidRPr="008B266D" w:rsidRDefault="00087452" w:rsidP="00812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B26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Location</w:t>
            </w:r>
          </w:p>
        </w:tc>
      </w:tr>
      <w:tr w:rsidR="00087452" w:rsidRPr="008B266D" w14:paraId="27B09368" w14:textId="77777777" w:rsidTr="00812997">
        <w:trPr>
          <w:trHeight w:val="552"/>
          <w:jc w:val="center"/>
        </w:trPr>
        <w:tc>
          <w:tcPr>
            <w:tcW w:w="8916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AE03DD3" w14:textId="77777777" w:rsidR="00087452" w:rsidRPr="008B266D" w:rsidRDefault="00087452" w:rsidP="00812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26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>Klebsiella pneumoniae</w:t>
            </w:r>
          </w:p>
        </w:tc>
      </w:tr>
      <w:tr w:rsidR="00087452" w:rsidRPr="008B266D" w14:paraId="7923AF31" w14:textId="77777777" w:rsidTr="00812997">
        <w:trPr>
          <w:trHeight w:val="48"/>
          <w:jc w:val="center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C13C8C2" w14:textId="77777777" w:rsidR="00087452" w:rsidRPr="008B266D" w:rsidRDefault="00087452" w:rsidP="0081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2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FT-4</w:t>
            </w:r>
          </w:p>
        </w:tc>
        <w:tc>
          <w:tcPr>
            <w:tcW w:w="218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E099B5B" w14:textId="77777777" w:rsidR="00087452" w:rsidRPr="003555EA" w:rsidRDefault="00087452" w:rsidP="008129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8B26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Tilapia etroplus</w:t>
            </w:r>
          </w:p>
        </w:tc>
        <w:tc>
          <w:tcPr>
            <w:tcW w:w="467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199ECF1" w14:textId="77777777" w:rsidR="00087452" w:rsidRPr="008B266D" w:rsidRDefault="00087452" w:rsidP="0081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2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alluruthy Market, Kochi</w:t>
            </w:r>
          </w:p>
        </w:tc>
      </w:tr>
      <w:tr w:rsidR="00087452" w:rsidRPr="008B266D" w14:paraId="4B84B69B" w14:textId="77777777" w:rsidTr="00812997">
        <w:trPr>
          <w:trHeight w:val="48"/>
          <w:jc w:val="center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904DC3D" w14:textId="77777777" w:rsidR="00087452" w:rsidRPr="008B266D" w:rsidRDefault="00087452" w:rsidP="0081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2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FT-5</w:t>
            </w:r>
          </w:p>
        </w:tc>
        <w:tc>
          <w:tcPr>
            <w:tcW w:w="218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A8210A9" w14:textId="77777777" w:rsidR="00087452" w:rsidRPr="008B266D" w:rsidRDefault="00087452" w:rsidP="0081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2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rab</w:t>
            </w:r>
          </w:p>
        </w:tc>
        <w:tc>
          <w:tcPr>
            <w:tcW w:w="467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AC610F0" w14:textId="77777777" w:rsidR="00087452" w:rsidRPr="008B266D" w:rsidRDefault="00087452" w:rsidP="0081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2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roadway Market, Kochi</w:t>
            </w:r>
          </w:p>
        </w:tc>
      </w:tr>
      <w:tr w:rsidR="00087452" w:rsidRPr="008B266D" w14:paraId="690430E2" w14:textId="77777777" w:rsidTr="00812997">
        <w:trPr>
          <w:trHeight w:val="48"/>
          <w:jc w:val="center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D5E360B" w14:textId="77777777" w:rsidR="00087452" w:rsidRPr="008B266D" w:rsidRDefault="00087452" w:rsidP="0081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2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FT-6</w:t>
            </w:r>
          </w:p>
        </w:tc>
        <w:tc>
          <w:tcPr>
            <w:tcW w:w="218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24C26C0" w14:textId="77777777" w:rsidR="00087452" w:rsidRPr="008B266D" w:rsidRDefault="00087452" w:rsidP="0081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2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ackerel</w:t>
            </w:r>
          </w:p>
        </w:tc>
        <w:tc>
          <w:tcPr>
            <w:tcW w:w="467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E777D07" w14:textId="77777777" w:rsidR="00087452" w:rsidRPr="008B266D" w:rsidRDefault="00087452" w:rsidP="0081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2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alluruthy Market, Kochi</w:t>
            </w:r>
          </w:p>
        </w:tc>
      </w:tr>
      <w:tr w:rsidR="00087452" w:rsidRPr="008B266D" w14:paraId="5C532486" w14:textId="77777777" w:rsidTr="00812997">
        <w:trPr>
          <w:trHeight w:val="48"/>
          <w:jc w:val="center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0D448E8" w14:textId="77777777" w:rsidR="00087452" w:rsidRPr="008B266D" w:rsidRDefault="00087452" w:rsidP="0081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2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FT-7</w:t>
            </w:r>
          </w:p>
        </w:tc>
        <w:tc>
          <w:tcPr>
            <w:tcW w:w="218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AFDE152" w14:textId="77777777" w:rsidR="00087452" w:rsidRPr="008B266D" w:rsidRDefault="00087452" w:rsidP="0081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2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ilapia</w:t>
            </w:r>
          </w:p>
        </w:tc>
        <w:tc>
          <w:tcPr>
            <w:tcW w:w="467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8B9D5FE" w14:textId="77777777" w:rsidR="00087452" w:rsidRPr="008B266D" w:rsidRDefault="00087452" w:rsidP="0081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2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alamasery retail market, Kochi</w:t>
            </w:r>
          </w:p>
        </w:tc>
      </w:tr>
      <w:tr w:rsidR="00087452" w:rsidRPr="008B266D" w14:paraId="5821C915" w14:textId="77777777" w:rsidTr="00812997">
        <w:trPr>
          <w:trHeight w:val="48"/>
          <w:jc w:val="center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CAD0BCE" w14:textId="77777777" w:rsidR="00087452" w:rsidRPr="008B266D" w:rsidRDefault="00087452" w:rsidP="0081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2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FT-8</w:t>
            </w:r>
          </w:p>
        </w:tc>
        <w:tc>
          <w:tcPr>
            <w:tcW w:w="218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5AAE9F4" w14:textId="77777777" w:rsidR="00087452" w:rsidRPr="008B266D" w:rsidRDefault="00087452" w:rsidP="0081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2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troplus</w:t>
            </w:r>
          </w:p>
        </w:tc>
        <w:tc>
          <w:tcPr>
            <w:tcW w:w="467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8DE02E4" w14:textId="77777777" w:rsidR="00087452" w:rsidRPr="008B266D" w:rsidRDefault="00087452" w:rsidP="0081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2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unambam Fishing Harbour, Kochi</w:t>
            </w:r>
          </w:p>
        </w:tc>
      </w:tr>
      <w:tr w:rsidR="00087452" w:rsidRPr="008B266D" w14:paraId="73CCB5AA" w14:textId="77777777" w:rsidTr="00812997">
        <w:trPr>
          <w:trHeight w:val="48"/>
          <w:jc w:val="center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32C05D2" w14:textId="77777777" w:rsidR="00087452" w:rsidRPr="008B266D" w:rsidRDefault="00087452" w:rsidP="0081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2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FT-10</w:t>
            </w:r>
          </w:p>
        </w:tc>
        <w:tc>
          <w:tcPr>
            <w:tcW w:w="218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AE7FEEF" w14:textId="77777777" w:rsidR="00087452" w:rsidRPr="008B266D" w:rsidRDefault="00087452" w:rsidP="0081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2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lam</w:t>
            </w:r>
          </w:p>
        </w:tc>
        <w:tc>
          <w:tcPr>
            <w:tcW w:w="467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12C191F" w14:textId="77777777" w:rsidR="00087452" w:rsidRPr="008B266D" w:rsidRDefault="00087452" w:rsidP="0081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2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advanthra Retail Market, Kochi</w:t>
            </w:r>
          </w:p>
        </w:tc>
      </w:tr>
      <w:tr w:rsidR="00087452" w:rsidRPr="008B266D" w14:paraId="476B5674" w14:textId="77777777" w:rsidTr="00812997">
        <w:trPr>
          <w:trHeight w:val="552"/>
          <w:jc w:val="center"/>
        </w:trPr>
        <w:tc>
          <w:tcPr>
            <w:tcW w:w="8916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F62412F" w14:textId="77777777" w:rsidR="00087452" w:rsidRPr="008B266D" w:rsidRDefault="00087452" w:rsidP="008129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266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>E. coli isolate ID</w:t>
            </w:r>
          </w:p>
        </w:tc>
      </w:tr>
      <w:tr w:rsidR="00087452" w:rsidRPr="008B266D" w14:paraId="4E3972AA" w14:textId="77777777" w:rsidTr="00812997">
        <w:trPr>
          <w:trHeight w:val="48"/>
          <w:jc w:val="center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BE08AAF" w14:textId="77777777" w:rsidR="00087452" w:rsidRPr="008B266D" w:rsidRDefault="00087452" w:rsidP="0081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2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FT-1</w:t>
            </w:r>
          </w:p>
        </w:tc>
        <w:tc>
          <w:tcPr>
            <w:tcW w:w="218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0356703" w14:textId="77777777" w:rsidR="00087452" w:rsidRPr="008B266D" w:rsidRDefault="00087452" w:rsidP="0081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2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ardine</w:t>
            </w:r>
          </w:p>
        </w:tc>
        <w:tc>
          <w:tcPr>
            <w:tcW w:w="467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BBDDFA4" w14:textId="77777777" w:rsidR="00087452" w:rsidRPr="008B266D" w:rsidRDefault="00087452" w:rsidP="0081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2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advanthra Retail Market, Kochi</w:t>
            </w:r>
          </w:p>
        </w:tc>
      </w:tr>
      <w:tr w:rsidR="00087452" w:rsidRPr="008B266D" w14:paraId="2B2D6020" w14:textId="77777777" w:rsidTr="00812997">
        <w:trPr>
          <w:trHeight w:val="48"/>
          <w:jc w:val="center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CF0C6AB" w14:textId="77777777" w:rsidR="00087452" w:rsidRPr="008B266D" w:rsidRDefault="00087452" w:rsidP="0081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2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FT-2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C02389C" w14:textId="77777777" w:rsidR="00087452" w:rsidRPr="008B266D" w:rsidRDefault="00087452" w:rsidP="0081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2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Clam </w:t>
            </w:r>
          </w:p>
        </w:tc>
        <w:tc>
          <w:tcPr>
            <w:tcW w:w="46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4C426BC6" w14:textId="77777777" w:rsidR="00087452" w:rsidRPr="008B266D" w:rsidRDefault="00087452" w:rsidP="0081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2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advanthra Retail Market, Kochi</w:t>
            </w:r>
          </w:p>
        </w:tc>
      </w:tr>
      <w:tr w:rsidR="00087452" w:rsidRPr="008B266D" w14:paraId="7C1AADA6" w14:textId="77777777" w:rsidTr="00812997">
        <w:trPr>
          <w:trHeight w:val="48"/>
          <w:jc w:val="center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6CD7343" w14:textId="77777777" w:rsidR="00087452" w:rsidRPr="008B266D" w:rsidRDefault="00087452" w:rsidP="0081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2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FT-3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2CB7755" w14:textId="77777777" w:rsidR="00087452" w:rsidRPr="008B266D" w:rsidRDefault="00087452" w:rsidP="0081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2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Clam </w:t>
            </w:r>
          </w:p>
        </w:tc>
        <w:tc>
          <w:tcPr>
            <w:tcW w:w="46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22ADAEE1" w14:textId="77777777" w:rsidR="00087452" w:rsidRPr="008B266D" w:rsidRDefault="00087452" w:rsidP="008129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2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ort Kochi, Kochi</w:t>
            </w:r>
          </w:p>
        </w:tc>
      </w:tr>
      <w:tr w:rsidR="00087452" w:rsidRPr="008B266D" w14:paraId="5F9AB4DA" w14:textId="77777777" w:rsidTr="00812997">
        <w:trPr>
          <w:trHeight w:val="48"/>
          <w:jc w:val="center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684B730" w14:textId="77777777" w:rsidR="00087452" w:rsidRPr="008B266D" w:rsidRDefault="00087452" w:rsidP="0081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2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FT-4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C7465E8" w14:textId="77777777" w:rsidR="00087452" w:rsidRPr="008B266D" w:rsidRDefault="00087452" w:rsidP="0081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2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ackerel</w:t>
            </w:r>
          </w:p>
        </w:tc>
        <w:tc>
          <w:tcPr>
            <w:tcW w:w="46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28765B56" w14:textId="77777777" w:rsidR="00087452" w:rsidRPr="008B266D" w:rsidRDefault="00087452" w:rsidP="0081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2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alappu Market, Kochi</w:t>
            </w:r>
          </w:p>
        </w:tc>
      </w:tr>
      <w:tr w:rsidR="00087452" w:rsidRPr="008B266D" w14:paraId="742C9273" w14:textId="77777777" w:rsidTr="00812997">
        <w:trPr>
          <w:trHeight w:val="48"/>
          <w:jc w:val="center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D18FB64" w14:textId="77777777" w:rsidR="00087452" w:rsidRPr="008B266D" w:rsidRDefault="00087452" w:rsidP="0081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2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FT-5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2711041" w14:textId="77777777" w:rsidR="00087452" w:rsidRPr="008B266D" w:rsidRDefault="00087452" w:rsidP="0081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2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Crab </w:t>
            </w:r>
          </w:p>
        </w:tc>
        <w:tc>
          <w:tcPr>
            <w:tcW w:w="46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56898127" w14:textId="77777777" w:rsidR="00087452" w:rsidRPr="008B266D" w:rsidRDefault="00087452" w:rsidP="0081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2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unambam Fishing Harbour, Kochi</w:t>
            </w:r>
          </w:p>
        </w:tc>
      </w:tr>
      <w:tr w:rsidR="00087452" w:rsidRPr="008B266D" w14:paraId="28687040" w14:textId="77777777" w:rsidTr="00812997">
        <w:trPr>
          <w:trHeight w:val="48"/>
          <w:jc w:val="center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CFB4B72" w14:textId="77777777" w:rsidR="00087452" w:rsidRPr="008B266D" w:rsidRDefault="00087452" w:rsidP="0081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2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FT-6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F8A5669" w14:textId="77777777" w:rsidR="00087452" w:rsidRPr="008B266D" w:rsidRDefault="00087452" w:rsidP="0081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2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Catfish </w:t>
            </w:r>
          </w:p>
        </w:tc>
        <w:tc>
          <w:tcPr>
            <w:tcW w:w="46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7922000A" w14:textId="77777777" w:rsidR="00087452" w:rsidRPr="008B266D" w:rsidRDefault="00087452" w:rsidP="008129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2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alappu Market, Kochi</w:t>
            </w:r>
          </w:p>
        </w:tc>
      </w:tr>
      <w:tr w:rsidR="00087452" w:rsidRPr="008B266D" w14:paraId="3F7119DC" w14:textId="77777777" w:rsidTr="00812997">
        <w:trPr>
          <w:trHeight w:val="48"/>
          <w:jc w:val="center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9A72163" w14:textId="77777777" w:rsidR="00087452" w:rsidRPr="008B266D" w:rsidRDefault="00087452" w:rsidP="0081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2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FT-7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BB8C083" w14:textId="77777777" w:rsidR="00087452" w:rsidRPr="008B266D" w:rsidRDefault="00087452" w:rsidP="0081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2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Crab </w:t>
            </w:r>
          </w:p>
        </w:tc>
        <w:tc>
          <w:tcPr>
            <w:tcW w:w="46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69BE2A7E" w14:textId="77777777" w:rsidR="00087452" w:rsidRPr="008B266D" w:rsidRDefault="00087452" w:rsidP="008129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2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unambam Fishing Harbour, Kochi</w:t>
            </w:r>
          </w:p>
        </w:tc>
      </w:tr>
      <w:tr w:rsidR="00087452" w:rsidRPr="008B266D" w14:paraId="5EA070BA" w14:textId="77777777" w:rsidTr="00812997">
        <w:trPr>
          <w:trHeight w:val="48"/>
          <w:jc w:val="center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0F9F0F3" w14:textId="77777777" w:rsidR="00087452" w:rsidRPr="008B266D" w:rsidRDefault="00087452" w:rsidP="0081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2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FT-8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F9D86EC" w14:textId="77777777" w:rsidR="00087452" w:rsidRPr="008B266D" w:rsidRDefault="00087452" w:rsidP="0081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2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rawns </w:t>
            </w:r>
          </w:p>
        </w:tc>
        <w:tc>
          <w:tcPr>
            <w:tcW w:w="46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194DF443" w14:textId="77777777" w:rsidR="00087452" w:rsidRPr="008B266D" w:rsidRDefault="00087452" w:rsidP="0081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2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alamasery retail market, Kochi</w:t>
            </w:r>
          </w:p>
        </w:tc>
      </w:tr>
      <w:tr w:rsidR="00087452" w:rsidRPr="008B266D" w14:paraId="4A46ABC2" w14:textId="77777777" w:rsidTr="00812997">
        <w:trPr>
          <w:trHeight w:val="48"/>
          <w:jc w:val="center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C1166DD" w14:textId="77777777" w:rsidR="00087452" w:rsidRPr="008B266D" w:rsidRDefault="00087452" w:rsidP="0081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2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FT-9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2A3F736" w14:textId="77777777" w:rsidR="00087452" w:rsidRPr="008B266D" w:rsidRDefault="00087452" w:rsidP="0081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2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Anchovy </w:t>
            </w:r>
          </w:p>
        </w:tc>
        <w:tc>
          <w:tcPr>
            <w:tcW w:w="46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774FC508" w14:textId="77777777" w:rsidR="00087452" w:rsidRPr="008B266D" w:rsidRDefault="00087452" w:rsidP="008129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2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unambam Fishing Harbour, Kochi</w:t>
            </w:r>
          </w:p>
        </w:tc>
      </w:tr>
      <w:tr w:rsidR="00087452" w:rsidRPr="008B266D" w14:paraId="0AE8E30B" w14:textId="77777777" w:rsidTr="00812997">
        <w:trPr>
          <w:trHeight w:val="48"/>
          <w:jc w:val="center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4380207" w14:textId="77777777" w:rsidR="00087452" w:rsidRPr="008B266D" w:rsidRDefault="00087452" w:rsidP="0081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2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FT-10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3B28422" w14:textId="77777777" w:rsidR="00087452" w:rsidRPr="008B266D" w:rsidRDefault="00087452" w:rsidP="0081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2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Shrimp </w:t>
            </w:r>
          </w:p>
        </w:tc>
        <w:tc>
          <w:tcPr>
            <w:tcW w:w="46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3283F208" w14:textId="77777777" w:rsidR="00087452" w:rsidRPr="008B266D" w:rsidRDefault="00087452" w:rsidP="008129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2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heroy market, Kochi</w:t>
            </w:r>
          </w:p>
        </w:tc>
      </w:tr>
      <w:tr w:rsidR="00087452" w:rsidRPr="00947E5B" w14:paraId="13EF57AA" w14:textId="77777777" w:rsidTr="00812997">
        <w:trPr>
          <w:trHeight w:val="48"/>
          <w:jc w:val="center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35AD113" w14:textId="77777777" w:rsidR="00087452" w:rsidRPr="008B266D" w:rsidRDefault="00087452" w:rsidP="0081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2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FT-11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E138297" w14:textId="77777777" w:rsidR="00087452" w:rsidRPr="008B266D" w:rsidRDefault="00087452" w:rsidP="0081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2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nchovy</w:t>
            </w:r>
          </w:p>
        </w:tc>
        <w:tc>
          <w:tcPr>
            <w:tcW w:w="46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7D85E000" w14:textId="77777777" w:rsidR="00087452" w:rsidRPr="00EA1FD5" w:rsidRDefault="00087452" w:rsidP="0081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en-IN"/>
              </w:rPr>
            </w:pPr>
            <w:r w:rsidRPr="00EA1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en-IN"/>
              </w:rPr>
              <w:t>Bismi Hyper Market, Kathirikadav, Kochi</w:t>
            </w:r>
          </w:p>
        </w:tc>
      </w:tr>
      <w:tr w:rsidR="00087452" w:rsidRPr="008B266D" w14:paraId="46A32D4A" w14:textId="77777777" w:rsidTr="00812997">
        <w:trPr>
          <w:trHeight w:val="48"/>
          <w:jc w:val="center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002CB61" w14:textId="77777777" w:rsidR="00087452" w:rsidRPr="008B266D" w:rsidRDefault="00087452" w:rsidP="0081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2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FT-12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6413209" w14:textId="77777777" w:rsidR="00087452" w:rsidRPr="008B266D" w:rsidRDefault="00087452" w:rsidP="0081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2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orse Mackerel</w:t>
            </w:r>
          </w:p>
        </w:tc>
        <w:tc>
          <w:tcPr>
            <w:tcW w:w="46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6E296F63" w14:textId="77777777" w:rsidR="00087452" w:rsidRPr="008B266D" w:rsidRDefault="00087452" w:rsidP="008129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2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alappu Market, Kochi</w:t>
            </w:r>
          </w:p>
        </w:tc>
      </w:tr>
      <w:tr w:rsidR="00087452" w:rsidRPr="008B266D" w14:paraId="2725DD3F" w14:textId="77777777" w:rsidTr="00812997">
        <w:trPr>
          <w:trHeight w:val="48"/>
          <w:jc w:val="center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D0D4154" w14:textId="77777777" w:rsidR="00087452" w:rsidRPr="008B266D" w:rsidRDefault="00087452" w:rsidP="0081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2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FT-13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0901E5E" w14:textId="77777777" w:rsidR="00087452" w:rsidRPr="008B266D" w:rsidRDefault="00087452" w:rsidP="0081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2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lam</w:t>
            </w:r>
          </w:p>
        </w:tc>
        <w:tc>
          <w:tcPr>
            <w:tcW w:w="46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33E9B086" w14:textId="77777777" w:rsidR="00087452" w:rsidRPr="008B266D" w:rsidRDefault="00087452" w:rsidP="008129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2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roadway Market, Kochi</w:t>
            </w:r>
          </w:p>
        </w:tc>
      </w:tr>
      <w:tr w:rsidR="00087452" w:rsidRPr="00947E5B" w14:paraId="277BB612" w14:textId="77777777" w:rsidTr="00812997">
        <w:trPr>
          <w:trHeight w:val="48"/>
          <w:jc w:val="center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2A593AF" w14:textId="77777777" w:rsidR="00087452" w:rsidRPr="008B266D" w:rsidRDefault="00087452" w:rsidP="0081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2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FT-14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51FA84E" w14:textId="77777777" w:rsidR="00087452" w:rsidRPr="008B266D" w:rsidRDefault="00087452" w:rsidP="0081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2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rawns </w:t>
            </w:r>
          </w:p>
        </w:tc>
        <w:tc>
          <w:tcPr>
            <w:tcW w:w="46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3A88A701" w14:textId="77777777" w:rsidR="00087452" w:rsidRPr="00EA1FD5" w:rsidRDefault="00087452" w:rsidP="008129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EA1FD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Bismi Hyper Market, Kathirikadavu,</w:t>
            </w:r>
            <w:r w:rsidRPr="00EA1F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en-IN"/>
              </w:rPr>
              <w:t xml:space="preserve"> Kochi</w:t>
            </w:r>
          </w:p>
        </w:tc>
      </w:tr>
      <w:tr w:rsidR="00087452" w:rsidRPr="008B266D" w14:paraId="3FC6FCA8" w14:textId="77777777" w:rsidTr="00812997">
        <w:trPr>
          <w:trHeight w:val="48"/>
          <w:jc w:val="center"/>
        </w:trPr>
        <w:tc>
          <w:tcPr>
            <w:tcW w:w="20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00488CF" w14:textId="77777777" w:rsidR="00087452" w:rsidRPr="008B266D" w:rsidRDefault="00087452" w:rsidP="0081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2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FT-15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90156D9" w14:textId="77777777" w:rsidR="00087452" w:rsidRPr="008B266D" w:rsidRDefault="00087452" w:rsidP="008129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B2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rawns  </w:t>
            </w:r>
          </w:p>
        </w:tc>
        <w:tc>
          <w:tcPr>
            <w:tcW w:w="46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236DA105" w14:textId="77777777" w:rsidR="00087452" w:rsidRPr="008B266D" w:rsidRDefault="00087452" w:rsidP="008129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2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alamasery Retail Market, Kochi</w:t>
            </w:r>
          </w:p>
        </w:tc>
      </w:tr>
      <w:bookmarkEnd w:id="0"/>
    </w:tbl>
    <w:p w14:paraId="4FD78994" w14:textId="77777777" w:rsidR="00087452" w:rsidRPr="008B266D" w:rsidRDefault="00087452" w:rsidP="00087452">
      <w:pPr>
        <w:rPr>
          <w:rFonts w:ascii="Times New Roman" w:hAnsi="Times New Roman" w:cs="Times New Roman"/>
          <w:sz w:val="24"/>
          <w:szCs w:val="24"/>
        </w:rPr>
      </w:pPr>
    </w:p>
    <w:p w14:paraId="1AC5D6B9" w14:textId="77777777" w:rsidR="00087452" w:rsidRPr="00E31022" w:rsidRDefault="00087452" w:rsidP="00087452">
      <w:pPr>
        <w:spacing w:before="100" w:beforeAutospacing="1" w:after="100" w:afterAutospacing="1" w:line="360" w:lineRule="auto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</w:p>
    <w:p w14:paraId="675A699C" w14:textId="77777777" w:rsidR="00D9054F" w:rsidRPr="00087452" w:rsidRDefault="00D9054F" w:rsidP="00087452"/>
    <w:sectPr w:rsidR="00D9054F" w:rsidRPr="00087452" w:rsidSect="000874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7A0MDeyMDO3MDU2NzVV0lEKTi0uzszPAykwqQUATu5HdiwAAAA="/>
  </w:docVars>
  <w:rsids>
    <w:rsidRoot w:val="00BF6CD2"/>
    <w:rsid w:val="000361AA"/>
    <w:rsid w:val="00087452"/>
    <w:rsid w:val="00152BC2"/>
    <w:rsid w:val="00171B93"/>
    <w:rsid w:val="002259AD"/>
    <w:rsid w:val="002E31CD"/>
    <w:rsid w:val="002E7F84"/>
    <w:rsid w:val="00320DA6"/>
    <w:rsid w:val="00341FF0"/>
    <w:rsid w:val="0049598D"/>
    <w:rsid w:val="004E62FE"/>
    <w:rsid w:val="004F2873"/>
    <w:rsid w:val="00585959"/>
    <w:rsid w:val="005E1FCB"/>
    <w:rsid w:val="005E7DC3"/>
    <w:rsid w:val="006C6F90"/>
    <w:rsid w:val="007304E3"/>
    <w:rsid w:val="007405D2"/>
    <w:rsid w:val="007C7A19"/>
    <w:rsid w:val="0083261F"/>
    <w:rsid w:val="008A1E5F"/>
    <w:rsid w:val="00947E5B"/>
    <w:rsid w:val="00A55467"/>
    <w:rsid w:val="00AC6299"/>
    <w:rsid w:val="00B1713F"/>
    <w:rsid w:val="00B50B88"/>
    <w:rsid w:val="00BC1370"/>
    <w:rsid w:val="00BF6CD2"/>
    <w:rsid w:val="00C661FA"/>
    <w:rsid w:val="00C92ED2"/>
    <w:rsid w:val="00CD6B77"/>
    <w:rsid w:val="00D9054F"/>
    <w:rsid w:val="00E66E70"/>
    <w:rsid w:val="00ED51DA"/>
    <w:rsid w:val="00FF3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A754BB"/>
  <w15:chartTrackingRefBased/>
  <w15:docId w15:val="{0B47EACC-6F99-460D-8637-949F50C9E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7452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6C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9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palan krishnan sivaraman</dc:creator>
  <cp:keywords/>
  <dc:description/>
  <cp:lastModifiedBy>PAVAN KUMAR DARA</cp:lastModifiedBy>
  <cp:revision>3</cp:revision>
  <dcterms:created xsi:type="dcterms:W3CDTF">2025-01-08T09:54:00Z</dcterms:created>
  <dcterms:modified xsi:type="dcterms:W3CDTF">2025-01-08T11:21:00Z</dcterms:modified>
</cp:coreProperties>
</file>